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216595" w14:textId="091A2FA1" w:rsidR="006E694E" w:rsidRPr="00A90047" w:rsidRDefault="00DD540F" w:rsidP="006E694E">
      <w:pPr>
        <w:spacing w:after="0" w:line="240" w:lineRule="auto"/>
        <w:contextualSpacing/>
        <w:rPr>
          <w:rFonts w:ascii="Arial" w:hAnsi="Arial" w:cs="Arial"/>
          <w:lang w:val="en-US"/>
        </w:rPr>
      </w:pPr>
      <w:r w:rsidRPr="00A90047">
        <w:rPr>
          <w:rFonts w:ascii="Arial" w:hAnsi="Arial" w:cs="Arial"/>
          <w:b/>
          <w:bCs/>
          <w:lang w:val="en-US"/>
        </w:rPr>
        <w:t xml:space="preserve">Supplementary </w:t>
      </w:r>
      <w:r w:rsidR="0036249A" w:rsidRPr="00A90047">
        <w:rPr>
          <w:rFonts w:ascii="Arial" w:hAnsi="Arial" w:cs="Arial"/>
          <w:b/>
          <w:bCs/>
          <w:lang w:val="en-US"/>
        </w:rPr>
        <w:t>File</w:t>
      </w:r>
      <w:r w:rsidR="006E694E" w:rsidRPr="00A90047">
        <w:rPr>
          <w:rFonts w:ascii="Arial" w:hAnsi="Arial" w:cs="Arial"/>
          <w:b/>
          <w:bCs/>
          <w:lang w:val="en-US"/>
        </w:rPr>
        <w:t xml:space="preserve"> </w:t>
      </w:r>
      <w:r w:rsidR="00784CF9">
        <w:rPr>
          <w:rFonts w:ascii="Arial" w:hAnsi="Arial" w:cs="Arial"/>
          <w:b/>
          <w:bCs/>
          <w:lang w:val="en-US"/>
        </w:rPr>
        <w:t>3</w:t>
      </w:r>
      <w:bookmarkStart w:id="0" w:name="_GoBack"/>
      <w:bookmarkEnd w:id="0"/>
      <w:r w:rsidR="0036249A" w:rsidRPr="00A90047">
        <w:rPr>
          <w:rFonts w:ascii="Arial" w:hAnsi="Arial" w:cs="Arial"/>
          <w:b/>
          <w:bCs/>
          <w:lang w:val="en-US"/>
        </w:rPr>
        <w:tab/>
      </w:r>
      <w:r w:rsidR="006E694E" w:rsidRPr="00A90047">
        <w:rPr>
          <w:rFonts w:ascii="Arial" w:hAnsi="Arial" w:cs="Arial"/>
          <w:lang w:val="en-US"/>
        </w:rPr>
        <w:t>Reliability-agreement of repeated measurements.</w:t>
      </w:r>
    </w:p>
    <w:p w14:paraId="10B2347C" w14:textId="1F942A21" w:rsidR="00DD540F" w:rsidRPr="00A90047" w:rsidRDefault="00DD540F" w:rsidP="006E694E">
      <w:pPr>
        <w:spacing w:after="0" w:line="240" w:lineRule="auto"/>
        <w:contextualSpacing/>
        <w:rPr>
          <w:rFonts w:ascii="Arial" w:hAnsi="Arial" w:cs="Arial"/>
          <w:lang w:val="en-US"/>
        </w:rPr>
      </w:pPr>
    </w:p>
    <w:p w14:paraId="1220E67E" w14:textId="13373396" w:rsidR="00DD540F" w:rsidRPr="00A90047" w:rsidRDefault="00DD540F" w:rsidP="006E694E">
      <w:pPr>
        <w:spacing w:after="0" w:line="240" w:lineRule="auto"/>
        <w:contextualSpacing/>
        <w:rPr>
          <w:rFonts w:ascii="Arial" w:hAnsi="Arial" w:cs="Arial"/>
          <w:lang w:val="en-US"/>
        </w:rPr>
      </w:pPr>
    </w:p>
    <w:p w14:paraId="47C2C3BB" w14:textId="77777777" w:rsidR="00DD540F" w:rsidRPr="00A90047" w:rsidRDefault="00DD540F" w:rsidP="006E694E">
      <w:pPr>
        <w:spacing w:after="0" w:line="240" w:lineRule="auto"/>
        <w:contextualSpacing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84"/>
        <w:gridCol w:w="1843"/>
      </w:tblGrid>
      <w:tr w:rsidR="006E694E" w:rsidRPr="00A90047" w14:paraId="645EFB05" w14:textId="77777777" w:rsidTr="00E315B1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12" w:space="0" w:color="auto"/>
            </w:tcBorders>
          </w:tcPr>
          <w:p w14:paraId="2842FA18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</w:tcPr>
          <w:p w14:paraId="2C813307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A90047">
              <w:rPr>
                <w:rFonts w:ascii="Arial" w:hAnsi="Arial" w:cs="Arial"/>
                <w:b/>
                <w:bCs/>
                <w:lang w:val="en-US"/>
              </w:rPr>
              <w:t xml:space="preserve">Average Difference (95% </w:t>
            </w:r>
            <w:proofErr w:type="spellStart"/>
            <w:r w:rsidRPr="00A90047">
              <w:rPr>
                <w:rFonts w:ascii="Arial" w:hAnsi="Arial" w:cs="Arial"/>
                <w:b/>
                <w:bCs/>
                <w:lang w:val="en-US"/>
              </w:rPr>
              <w:t>LoA</w:t>
            </w:r>
            <w:proofErr w:type="spellEnd"/>
            <w:r w:rsidRPr="00A90047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</w:tcPr>
          <w:p w14:paraId="738F51E1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5C4529BC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A90047">
              <w:rPr>
                <w:rFonts w:ascii="Arial" w:hAnsi="Arial" w:cs="Arial"/>
                <w:b/>
                <w:bCs/>
                <w:lang w:val="en-US"/>
              </w:rPr>
              <w:t>CCC (95% CI)</w:t>
            </w:r>
          </w:p>
        </w:tc>
      </w:tr>
      <w:tr w:rsidR="006E694E" w:rsidRPr="00A90047" w14:paraId="2762C093" w14:textId="77777777" w:rsidTr="00E315B1">
        <w:trPr>
          <w:jc w:val="center"/>
        </w:trPr>
        <w:tc>
          <w:tcPr>
            <w:tcW w:w="2689" w:type="dxa"/>
            <w:tcBorders>
              <w:top w:val="single" w:sz="12" w:space="0" w:color="auto"/>
            </w:tcBorders>
          </w:tcPr>
          <w:p w14:paraId="2AD0D3F9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Assessor A: T</w:t>
            </w:r>
            <w:r w:rsidRPr="00A90047">
              <w:rPr>
                <w:rFonts w:ascii="Cambria Math" w:hAnsi="Cambria Math" w:cs="Cambria Math"/>
                <w:lang w:val="en-US"/>
              </w:rPr>
              <w:t>₁</w:t>
            </w:r>
            <w:r w:rsidRPr="00A90047">
              <w:rPr>
                <w:rFonts w:ascii="Arial" w:hAnsi="Arial" w:cs="Arial"/>
                <w:lang w:val="en-US"/>
              </w:rPr>
              <w:t xml:space="preserve"> v T</w:t>
            </w:r>
            <w:r w:rsidRPr="00A90047">
              <w:rPr>
                <w:rFonts w:ascii="Cambria Math" w:hAnsi="Cambria Math" w:cs="Cambria Math"/>
                <w:lang w:val="en-US"/>
              </w:rPr>
              <w:t>₂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2860B32D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0.22 (-0.94, 1.37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20C69646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D7FB57F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1.00 (1.00, 1.00)</w:t>
            </w:r>
          </w:p>
        </w:tc>
      </w:tr>
      <w:tr w:rsidR="006E694E" w:rsidRPr="00A90047" w14:paraId="4653593B" w14:textId="77777777" w:rsidTr="00E315B1">
        <w:trPr>
          <w:jc w:val="center"/>
        </w:trPr>
        <w:tc>
          <w:tcPr>
            <w:tcW w:w="2689" w:type="dxa"/>
          </w:tcPr>
          <w:p w14:paraId="12828F90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Assessor B: T</w:t>
            </w:r>
            <w:r w:rsidRPr="00A90047">
              <w:rPr>
                <w:rFonts w:ascii="Cambria Math" w:hAnsi="Cambria Math" w:cs="Cambria Math"/>
                <w:lang w:val="en-US"/>
              </w:rPr>
              <w:t>₁</w:t>
            </w:r>
            <w:r w:rsidRPr="00A90047">
              <w:rPr>
                <w:rFonts w:ascii="Arial" w:hAnsi="Arial" w:cs="Arial"/>
                <w:lang w:val="en-US"/>
              </w:rPr>
              <w:t xml:space="preserve"> v T</w:t>
            </w:r>
            <w:r w:rsidRPr="00A90047">
              <w:rPr>
                <w:rFonts w:ascii="Cambria Math" w:hAnsi="Cambria Math" w:cs="Cambria Math"/>
                <w:lang w:val="en-US"/>
              </w:rPr>
              <w:t>₂</w:t>
            </w:r>
          </w:p>
        </w:tc>
        <w:tc>
          <w:tcPr>
            <w:tcW w:w="2409" w:type="dxa"/>
          </w:tcPr>
          <w:p w14:paraId="35CA37B8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0.07 (-1.08, 1.23)</w:t>
            </w:r>
          </w:p>
        </w:tc>
        <w:tc>
          <w:tcPr>
            <w:tcW w:w="284" w:type="dxa"/>
          </w:tcPr>
          <w:p w14:paraId="29C84E5C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472E1F6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1.00 (1.00, 1.00)</w:t>
            </w:r>
          </w:p>
        </w:tc>
      </w:tr>
      <w:tr w:rsidR="006E694E" w:rsidRPr="00A90047" w14:paraId="632D5FC0" w14:textId="77777777" w:rsidTr="00E315B1">
        <w:trPr>
          <w:jc w:val="center"/>
        </w:trPr>
        <w:tc>
          <w:tcPr>
            <w:tcW w:w="2689" w:type="dxa"/>
          </w:tcPr>
          <w:p w14:paraId="0693157D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Both assessors: T</w:t>
            </w:r>
            <w:r w:rsidRPr="00A90047">
              <w:rPr>
                <w:rFonts w:ascii="Cambria Math" w:hAnsi="Cambria Math" w:cs="Cambria Math"/>
                <w:lang w:val="en-US"/>
              </w:rPr>
              <w:t>₁</w:t>
            </w:r>
            <w:r w:rsidRPr="00A90047">
              <w:rPr>
                <w:rFonts w:ascii="Arial" w:hAnsi="Arial" w:cs="Arial"/>
                <w:lang w:val="en-US"/>
              </w:rPr>
              <w:t xml:space="preserve"> v T</w:t>
            </w:r>
            <w:r w:rsidRPr="00A90047">
              <w:rPr>
                <w:rFonts w:ascii="Cambria Math" w:hAnsi="Cambria Math" w:cs="Cambria Math"/>
                <w:lang w:val="en-US"/>
              </w:rPr>
              <w:t>₂</w:t>
            </w:r>
          </w:p>
        </w:tc>
        <w:tc>
          <w:tcPr>
            <w:tcW w:w="2409" w:type="dxa"/>
          </w:tcPr>
          <w:p w14:paraId="53AC02D9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0.14 (-1.02, 1.31)</w:t>
            </w:r>
          </w:p>
        </w:tc>
        <w:tc>
          <w:tcPr>
            <w:tcW w:w="284" w:type="dxa"/>
          </w:tcPr>
          <w:p w14:paraId="08F61FA5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6528A421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1.00 (1.00, 1.00)</w:t>
            </w:r>
          </w:p>
        </w:tc>
      </w:tr>
      <w:tr w:rsidR="006E694E" w:rsidRPr="00A90047" w14:paraId="2E6F195D" w14:textId="77777777" w:rsidTr="00E315B1">
        <w:trPr>
          <w:jc w:val="center"/>
        </w:trPr>
        <w:tc>
          <w:tcPr>
            <w:tcW w:w="2689" w:type="dxa"/>
          </w:tcPr>
          <w:p w14:paraId="5EBF39D1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</w:tcPr>
          <w:p w14:paraId="6919E46F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215D6A8A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17CCFF69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6E694E" w:rsidRPr="00A90047" w14:paraId="5528E5D3" w14:textId="77777777" w:rsidTr="00E315B1">
        <w:trPr>
          <w:jc w:val="center"/>
        </w:trPr>
        <w:tc>
          <w:tcPr>
            <w:tcW w:w="2689" w:type="dxa"/>
          </w:tcPr>
          <w:p w14:paraId="772CE3CB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T</w:t>
            </w:r>
            <w:r w:rsidRPr="00A90047">
              <w:rPr>
                <w:rFonts w:ascii="Cambria Math" w:hAnsi="Cambria Math" w:cs="Cambria Math"/>
                <w:lang w:val="en-US"/>
              </w:rPr>
              <w:t>₁</w:t>
            </w:r>
            <w:r w:rsidRPr="00A90047">
              <w:rPr>
                <w:rFonts w:ascii="Arial" w:hAnsi="Arial" w:cs="Arial"/>
                <w:lang w:val="en-US"/>
              </w:rPr>
              <w:t>: Assessor A v B</w:t>
            </w:r>
          </w:p>
        </w:tc>
        <w:tc>
          <w:tcPr>
            <w:tcW w:w="2409" w:type="dxa"/>
          </w:tcPr>
          <w:p w14:paraId="102BC8E0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-0.31 (-2.03, 1.41)</w:t>
            </w:r>
          </w:p>
        </w:tc>
        <w:tc>
          <w:tcPr>
            <w:tcW w:w="284" w:type="dxa"/>
          </w:tcPr>
          <w:p w14:paraId="7AC60307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196F1297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0.99 (0.99, 1.00)</w:t>
            </w:r>
          </w:p>
        </w:tc>
      </w:tr>
      <w:tr w:rsidR="006E694E" w:rsidRPr="00A90047" w14:paraId="3230586B" w14:textId="77777777" w:rsidTr="00E315B1">
        <w:trPr>
          <w:jc w:val="center"/>
        </w:trPr>
        <w:tc>
          <w:tcPr>
            <w:tcW w:w="2689" w:type="dxa"/>
          </w:tcPr>
          <w:p w14:paraId="1D05A79F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T</w:t>
            </w:r>
            <w:r w:rsidRPr="00A90047">
              <w:rPr>
                <w:rFonts w:ascii="Cambria Math" w:hAnsi="Cambria Math" w:cs="Cambria Math"/>
                <w:lang w:val="en-US"/>
              </w:rPr>
              <w:t>₂</w:t>
            </w:r>
            <w:r w:rsidRPr="00A90047">
              <w:rPr>
                <w:rFonts w:ascii="Arial" w:hAnsi="Arial" w:cs="Arial"/>
                <w:lang w:val="en-US"/>
              </w:rPr>
              <w:t>: Assessor A v B</w:t>
            </w:r>
          </w:p>
        </w:tc>
        <w:tc>
          <w:tcPr>
            <w:tcW w:w="2409" w:type="dxa"/>
          </w:tcPr>
          <w:p w14:paraId="7CFC3BAD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-0.45 (-2.22, 1.32)</w:t>
            </w:r>
          </w:p>
        </w:tc>
        <w:tc>
          <w:tcPr>
            <w:tcW w:w="284" w:type="dxa"/>
          </w:tcPr>
          <w:p w14:paraId="738A4F89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1C1A25FF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0.99 (0.99, 0.99)</w:t>
            </w:r>
          </w:p>
        </w:tc>
      </w:tr>
      <w:tr w:rsidR="006E694E" w:rsidRPr="00A90047" w14:paraId="735E3238" w14:textId="77777777" w:rsidTr="00E315B1">
        <w:trPr>
          <w:jc w:val="center"/>
        </w:trPr>
        <w:tc>
          <w:tcPr>
            <w:tcW w:w="2689" w:type="dxa"/>
          </w:tcPr>
          <w:p w14:paraId="03BCBDDE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T</w:t>
            </w:r>
            <w:r w:rsidRPr="00A90047">
              <w:rPr>
                <w:rFonts w:ascii="Cambria Math" w:hAnsi="Cambria Math" w:cs="Cambria Math"/>
                <w:lang w:val="en-US"/>
              </w:rPr>
              <w:t>₁</w:t>
            </w:r>
            <w:r w:rsidRPr="00A90047">
              <w:rPr>
                <w:rFonts w:ascii="Arial" w:hAnsi="Arial" w:cs="Arial"/>
                <w:lang w:val="en-US"/>
              </w:rPr>
              <w:t xml:space="preserve"> / T</w:t>
            </w:r>
            <w:r w:rsidRPr="00A90047">
              <w:rPr>
                <w:rFonts w:ascii="Cambria Math" w:hAnsi="Cambria Math" w:cs="Cambria Math"/>
                <w:lang w:val="en-US"/>
              </w:rPr>
              <w:t>₂</w:t>
            </w:r>
            <w:r w:rsidRPr="00A90047">
              <w:rPr>
                <w:rFonts w:ascii="Arial" w:hAnsi="Arial" w:cs="Arial"/>
                <w:lang w:val="en-US"/>
              </w:rPr>
              <w:t>: Assessor A v B</w:t>
            </w:r>
          </w:p>
        </w:tc>
        <w:tc>
          <w:tcPr>
            <w:tcW w:w="2409" w:type="dxa"/>
          </w:tcPr>
          <w:p w14:paraId="7ACC9B94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-0.38 (-2.13, 1.37)</w:t>
            </w:r>
          </w:p>
        </w:tc>
        <w:tc>
          <w:tcPr>
            <w:tcW w:w="284" w:type="dxa"/>
          </w:tcPr>
          <w:p w14:paraId="167963DF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49F91317" w14:textId="77777777" w:rsidR="006E694E" w:rsidRPr="00A90047" w:rsidRDefault="006E694E" w:rsidP="00E315B1">
            <w:pPr>
              <w:contextualSpacing/>
              <w:rPr>
                <w:rFonts w:ascii="Arial" w:hAnsi="Arial" w:cs="Arial"/>
                <w:lang w:val="en-US"/>
              </w:rPr>
            </w:pPr>
            <w:r w:rsidRPr="00A90047">
              <w:rPr>
                <w:rFonts w:ascii="Arial" w:hAnsi="Arial" w:cs="Arial"/>
                <w:lang w:val="en-US"/>
              </w:rPr>
              <w:t>0.99 (0.99, 0.99)</w:t>
            </w:r>
          </w:p>
        </w:tc>
      </w:tr>
    </w:tbl>
    <w:p w14:paraId="7FB97883" w14:textId="77777777" w:rsidR="006E694E" w:rsidRPr="00A90047" w:rsidRDefault="006E694E" w:rsidP="006E694E">
      <w:pPr>
        <w:spacing w:after="0" w:line="240" w:lineRule="auto"/>
        <w:contextualSpacing/>
        <w:rPr>
          <w:rFonts w:ascii="Arial" w:hAnsi="Arial" w:cs="Arial"/>
          <w:lang w:val="en-US"/>
        </w:rPr>
      </w:pPr>
    </w:p>
    <w:p w14:paraId="095148A2" w14:textId="77777777" w:rsidR="006E694E" w:rsidRPr="00A90047" w:rsidRDefault="006E694E" w:rsidP="006E694E">
      <w:pPr>
        <w:spacing w:after="0" w:line="240" w:lineRule="auto"/>
        <w:contextualSpacing/>
        <w:jc w:val="center"/>
        <w:rPr>
          <w:rFonts w:ascii="Arial" w:hAnsi="Arial" w:cs="Arial"/>
          <w:i/>
          <w:iCs/>
          <w:lang w:val="en-US"/>
        </w:rPr>
      </w:pPr>
      <w:r w:rsidRPr="00A90047">
        <w:rPr>
          <w:rFonts w:ascii="Arial" w:hAnsi="Arial" w:cs="Arial"/>
          <w:i/>
          <w:iCs/>
          <w:lang w:val="en-US"/>
        </w:rPr>
        <w:t xml:space="preserve">CCC, concordance correlation coefficient; CI, confidence interval; </w:t>
      </w:r>
      <w:proofErr w:type="spellStart"/>
      <w:r w:rsidRPr="00A90047">
        <w:rPr>
          <w:rFonts w:ascii="Arial" w:hAnsi="Arial" w:cs="Arial"/>
          <w:i/>
          <w:iCs/>
          <w:lang w:val="en-US"/>
        </w:rPr>
        <w:t>LoA</w:t>
      </w:r>
      <w:proofErr w:type="spellEnd"/>
      <w:r w:rsidRPr="00A90047">
        <w:rPr>
          <w:rFonts w:ascii="Arial" w:hAnsi="Arial" w:cs="Arial"/>
          <w:i/>
          <w:iCs/>
          <w:lang w:val="en-US"/>
        </w:rPr>
        <w:t>, limits of agreement.</w:t>
      </w:r>
    </w:p>
    <w:p w14:paraId="0E5C18E4" w14:textId="77777777" w:rsidR="006E694E" w:rsidRPr="00A90047" w:rsidRDefault="006E694E" w:rsidP="006E694E">
      <w:pPr>
        <w:pStyle w:val="NoSpacing"/>
        <w:rPr>
          <w:rFonts w:ascii="Arial" w:hAnsi="Arial" w:cs="Arial"/>
        </w:rPr>
      </w:pPr>
    </w:p>
    <w:p w14:paraId="2C89F117" w14:textId="77777777" w:rsidR="00A87536" w:rsidRPr="00A90047" w:rsidRDefault="00A87536">
      <w:pPr>
        <w:rPr>
          <w:rFonts w:ascii="Arial" w:hAnsi="Arial" w:cs="Arial"/>
        </w:rPr>
      </w:pPr>
    </w:p>
    <w:sectPr w:rsidR="00A87536" w:rsidRPr="00A90047" w:rsidSect="001B12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94E"/>
    <w:rsid w:val="00010A22"/>
    <w:rsid w:val="0003092E"/>
    <w:rsid w:val="00070DAF"/>
    <w:rsid w:val="000A5ADD"/>
    <w:rsid w:val="00170DCE"/>
    <w:rsid w:val="00197711"/>
    <w:rsid w:val="001A0427"/>
    <w:rsid w:val="001B1241"/>
    <w:rsid w:val="001B5705"/>
    <w:rsid w:val="001C42BE"/>
    <w:rsid w:val="001F4FD7"/>
    <w:rsid w:val="0020014A"/>
    <w:rsid w:val="00242F87"/>
    <w:rsid w:val="00270593"/>
    <w:rsid w:val="00274E2A"/>
    <w:rsid w:val="002942D0"/>
    <w:rsid w:val="00295251"/>
    <w:rsid w:val="002A7040"/>
    <w:rsid w:val="002B3597"/>
    <w:rsid w:val="002F31D6"/>
    <w:rsid w:val="003052F5"/>
    <w:rsid w:val="003214E6"/>
    <w:rsid w:val="00321C97"/>
    <w:rsid w:val="0036249A"/>
    <w:rsid w:val="003766C8"/>
    <w:rsid w:val="003C1BD9"/>
    <w:rsid w:val="003C685F"/>
    <w:rsid w:val="003F131F"/>
    <w:rsid w:val="004260B9"/>
    <w:rsid w:val="0047037D"/>
    <w:rsid w:val="004A17AA"/>
    <w:rsid w:val="004B51A3"/>
    <w:rsid w:val="00515124"/>
    <w:rsid w:val="00520919"/>
    <w:rsid w:val="00577288"/>
    <w:rsid w:val="00581FB6"/>
    <w:rsid w:val="00587DE2"/>
    <w:rsid w:val="005B6FE2"/>
    <w:rsid w:val="005F2324"/>
    <w:rsid w:val="00607F1C"/>
    <w:rsid w:val="00631EEB"/>
    <w:rsid w:val="00686096"/>
    <w:rsid w:val="006A48DB"/>
    <w:rsid w:val="006D5DFC"/>
    <w:rsid w:val="006E694E"/>
    <w:rsid w:val="006F3891"/>
    <w:rsid w:val="007251A6"/>
    <w:rsid w:val="007336AA"/>
    <w:rsid w:val="00784CF9"/>
    <w:rsid w:val="00796B2E"/>
    <w:rsid w:val="007B6E37"/>
    <w:rsid w:val="007C3C44"/>
    <w:rsid w:val="00801972"/>
    <w:rsid w:val="00862960"/>
    <w:rsid w:val="008710DE"/>
    <w:rsid w:val="008E61F9"/>
    <w:rsid w:val="009113EA"/>
    <w:rsid w:val="009331FD"/>
    <w:rsid w:val="00962370"/>
    <w:rsid w:val="009B57BC"/>
    <w:rsid w:val="009F4C79"/>
    <w:rsid w:val="009F6532"/>
    <w:rsid w:val="00A10613"/>
    <w:rsid w:val="00A40050"/>
    <w:rsid w:val="00A5296A"/>
    <w:rsid w:val="00A54C83"/>
    <w:rsid w:val="00A60BA0"/>
    <w:rsid w:val="00A70D39"/>
    <w:rsid w:val="00A72A1D"/>
    <w:rsid w:val="00A87536"/>
    <w:rsid w:val="00A90047"/>
    <w:rsid w:val="00A91CB2"/>
    <w:rsid w:val="00A92A1F"/>
    <w:rsid w:val="00AA22CE"/>
    <w:rsid w:val="00AA277E"/>
    <w:rsid w:val="00AA422B"/>
    <w:rsid w:val="00AA5CF3"/>
    <w:rsid w:val="00B35A9C"/>
    <w:rsid w:val="00B548F0"/>
    <w:rsid w:val="00B67158"/>
    <w:rsid w:val="00B82520"/>
    <w:rsid w:val="00B93B3D"/>
    <w:rsid w:val="00BC073B"/>
    <w:rsid w:val="00BD0274"/>
    <w:rsid w:val="00BF70F7"/>
    <w:rsid w:val="00C015B1"/>
    <w:rsid w:val="00C15422"/>
    <w:rsid w:val="00CA20FA"/>
    <w:rsid w:val="00CE533D"/>
    <w:rsid w:val="00CE62F5"/>
    <w:rsid w:val="00CF4B97"/>
    <w:rsid w:val="00D40330"/>
    <w:rsid w:val="00D535F7"/>
    <w:rsid w:val="00D63AD6"/>
    <w:rsid w:val="00D70114"/>
    <w:rsid w:val="00D74D7E"/>
    <w:rsid w:val="00DC03AE"/>
    <w:rsid w:val="00DD540F"/>
    <w:rsid w:val="00E02D87"/>
    <w:rsid w:val="00E1773C"/>
    <w:rsid w:val="00E524AB"/>
    <w:rsid w:val="00E64940"/>
    <w:rsid w:val="00E96CC7"/>
    <w:rsid w:val="00EE189A"/>
    <w:rsid w:val="00EF39E2"/>
    <w:rsid w:val="00F04B96"/>
    <w:rsid w:val="00F17918"/>
    <w:rsid w:val="00F45AC3"/>
    <w:rsid w:val="00FA246B"/>
    <w:rsid w:val="00FE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8E88"/>
  <w15:chartTrackingRefBased/>
  <w15:docId w15:val="{0763697E-B22C-A042-BC70-C5D3A06B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94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0B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BA0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6E694E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E694E"/>
    <w:rPr>
      <w:sz w:val="22"/>
      <w:szCs w:val="22"/>
    </w:rPr>
  </w:style>
  <w:style w:type="table" w:styleId="TableGrid">
    <w:name w:val="Table Grid"/>
    <w:basedOn w:val="TableNormal"/>
    <w:uiPriority w:val="39"/>
    <w:rsid w:val="006E69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urne, Martyn</dc:creator>
  <cp:keywords/>
  <dc:description/>
  <cp:lastModifiedBy>SNP</cp:lastModifiedBy>
  <cp:revision>6</cp:revision>
  <dcterms:created xsi:type="dcterms:W3CDTF">2020-10-05T13:41:00Z</dcterms:created>
  <dcterms:modified xsi:type="dcterms:W3CDTF">2021-08-06T09:46:00Z</dcterms:modified>
</cp:coreProperties>
</file>